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649EF9" w14:textId="0B759439" w:rsidR="00885656" w:rsidRPr="0033343B" w:rsidRDefault="00445913" w:rsidP="000E06AE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</w:t>
      </w:r>
      <w:r w:rsidR="000E06AE" w:rsidRPr="0033343B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3:</w:t>
      </w:r>
      <w:r w:rsidR="000E06AE" w:rsidRPr="0033343B">
        <w:rPr>
          <w:rFonts w:ascii="Times New Roman" w:hAnsi="Times New Roman" w:cs="Times New Roman"/>
          <w:szCs w:val="21"/>
        </w:rPr>
        <w:t xml:space="preserve"> Top 10 </w:t>
      </w:r>
      <w:r w:rsidR="00192641" w:rsidRPr="0033343B">
        <w:rPr>
          <w:rFonts w:ascii="Times New Roman" w:hAnsi="Times New Roman" w:cs="Times New Roman"/>
          <w:szCs w:val="21"/>
        </w:rPr>
        <w:t>Most Co-</w:t>
      </w:r>
      <w:r w:rsidR="006E0906" w:rsidRPr="0033343B">
        <w:rPr>
          <w:rFonts w:ascii="Times New Roman" w:hAnsi="Times New Roman" w:cs="Times New Roman"/>
          <w:szCs w:val="21"/>
        </w:rPr>
        <w:t>C</w:t>
      </w:r>
      <w:r w:rsidR="000E06AE" w:rsidRPr="0033343B">
        <w:rPr>
          <w:rFonts w:ascii="Times New Roman" w:hAnsi="Times New Roman" w:cs="Times New Roman"/>
          <w:szCs w:val="21"/>
        </w:rPr>
        <w:t xml:space="preserve">ited </w:t>
      </w:r>
      <w:r w:rsidR="006E0906" w:rsidRPr="0033343B">
        <w:rPr>
          <w:rFonts w:ascii="Times New Roman" w:hAnsi="Times New Roman" w:cs="Times New Roman"/>
          <w:szCs w:val="21"/>
        </w:rPr>
        <w:t>Publications</w:t>
      </w:r>
    </w:p>
    <w:tbl>
      <w:tblPr>
        <w:tblStyle w:val="TableGrid"/>
        <w:tblW w:w="131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34"/>
        <w:gridCol w:w="6521"/>
        <w:gridCol w:w="2268"/>
        <w:gridCol w:w="1564"/>
      </w:tblGrid>
      <w:tr w:rsidR="000E06AE" w:rsidRPr="0033343B" w14:paraId="46915B96" w14:textId="77777777" w:rsidTr="0033343B">
        <w:trPr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35734" w14:textId="77777777" w:rsidR="000E06AE" w:rsidRPr="0033343B" w:rsidRDefault="000E06AE" w:rsidP="003334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43B">
              <w:rPr>
                <w:rFonts w:ascii="Times New Roman" w:hAnsi="Times New Roman" w:cs="Times New Roman"/>
                <w:szCs w:val="21"/>
              </w:rPr>
              <w:t>Pap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527D4" w14:textId="77777777" w:rsidR="000E06AE" w:rsidRPr="0033343B" w:rsidRDefault="000E06AE" w:rsidP="003334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43B">
              <w:rPr>
                <w:rFonts w:ascii="Times New Roman" w:hAnsi="Times New Roman" w:cs="Times New Roman"/>
                <w:szCs w:val="21"/>
              </w:rPr>
              <w:t>Citations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5D23F" w14:textId="77777777" w:rsidR="000E06AE" w:rsidRPr="0033343B" w:rsidRDefault="000E06AE" w:rsidP="003334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43B">
              <w:rPr>
                <w:rFonts w:ascii="Times New Roman" w:hAnsi="Times New Roman" w:cs="Times New Roman"/>
                <w:szCs w:val="21"/>
              </w:rPr>
              <w:t>Tit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F99BF" w14:textId="77777777" w:rsidR="000E06AE" w:rsidRPr="0033343B" w:rsidRDefault="000E06AE" w:rsidP="003334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43B">
              <w:rPr>
                <w:rFonts w:ascii="Times New Roman" w:hAnsi="Times New Roman" w:cs="Times New Roman"/>
                <w:szCs w:val="21"/>
              </w:rPr>
              <w:t>Journal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A0C94" w14:textId="77777777" w:rsidR="000E06AE" w:rsidRPr="0033343B" w:rsidRDefault="000E06AE" w:rsidP="003334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43B">
              <w:rPr>
                <w:rFonts w:ascii="Times New Roman" w:hAnsi="Times New Roman" w:cs="Times New Roman"/>
                <w:szCs w:val="21"/>
              </w:rPr>
              <w:t>PMID</w:t>
            </w:r>
          </w:p>
        </w:tc>
      </w:tr>
      <w:tr w:rsidR="00192641" w:rsidRPr="0033343B" w14:paraId="02CE61DC" w14:textId="77777777" w:rsidTr="0033343B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517370D1" w14:textId="77777777" w:rsidR="00192641" w:rsidRPr="0033343B" w:rsidRDefault="00192641" w:rsidP="003334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343B">
              <w:rPr>
                <w:rFonts w:ascii="Times New Roman" w:eastAsia="DengXian" w:hAnsi="Times New Roman" w:cs="Times New Roman"/>
                <w:color w:val="000000"/>
                <w:szCs w:val="21"/>
              </w:rPr>
              <w:t>Basso 199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4BBEE45" w14:textId="77777777" w:rsidR="00192641" w:rsidRPr="0033343B" w:rsidRDefault="00192641" w:rsidP="003334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3343B">
              <w:rPr>
                <w:rFonts w:ascii="Times New Roman" w:eastAsia="DengXian" w:hAnsi="Times New Roman" w:cs="Times New Roman"/>
                <w:color w:val="000000"/>
              </w:rPr>
              <w:t>67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vAlign w:val="center"/>
          </w:tcPr>
          <w:p w14:paraId="48B0BFEE" w14:textId="77777777" w:rsidR="00192641" w:rsidRPr="0033343B" w:rsidRDefault="00192641" w:rsidP="003334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3343B">
              <w:rPr>
                <w:rFonts w:ascii="Times New Roman" w:eastAsia="DengXian" w:hAnsi="Times New Roman" w:cs="Times New Roman"/>
                <w:color w:val="000000"/>
              </w:rPr>
              <w:t>A sensitive and reliable locomotor rating scale for open field testing in rat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FBFF8C2" w14:textId="77777777" w:rsidR="00192641" w:rsidRPr="0033343B" w:rsidRDefault="00192641" w:rsidP="003334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343B">
              <w:rPr>
                <w:rFonts w:ascii="Times New Roman" w:eastAsia="DengXian" w:hAnsi="Times New Roman" w:cs="Times New Roman"/>
                <w:color w:val="000000"/>
                <w:szCs w:val="21"/>
              </w:rPr>
              <w:t>J Neurotrauma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42B70883" w14:textId="77777777" w:rsidR="00192641" w:rsidRPr="0033343B" w:rsidRDefault="00192641" w:rsidP="003334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43B">
              <w:rPr>
                <w:rFonts w:ascii="Times New Roman" w:hAnsi="Times New Roman" w:cs="Times New Roman"/>
                <w:szCs w:val="21"/>
              </w:rPr>
              <w:t>7783230</w:t>
            </w:r>
          </w:p>
        </w:tc>
      </w:tr>
      <w:tr w:rsidR="00192641" w:rsidRPr="0033343B" w14:paraId="4EBD68DD" w14:textId="77777777" w:rsidTr="0033343B">
        <w:trPr>
          <w:jc w:val="center"/>
        </w:trPr>
        <w:tc>
          <w:tcPr>
            <w:tcW w:w="1696" w:type="dxa"/>
            <w:vAlign w:val="center"/>
          </w:tcPr>
          <w:p w14:paraId="428CE759" w14:textId="77777777" w:rsidR="00192641" w:rsidRPr="0033343B" w:rsidRDefault="00192641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343B">
              <w:rPr>
                <w:rFonts w:ascii="Times New Roman" w:eastAsia="DengXian" w:hAnsi="Times New Roman" w:cs="Times New Roman"/>
                <w:color w:val="000000"/>
                <w:szCs w:val="21"/>
              </w:rPr>
              <w:t>Kim 2009</w:t>
            </w:r>
          </w:p>
        </w:tc>
        <w:tc>
          <w:tcPr>
            <w:tcW w:w="1134" w:type="dxa"/>
            <w:vAlign w:val="center"/>
          </w:tcPr>
          <w:p w14:paraId="3294248A" w14:textId="77777777" w:rsidR="00192641" w:rsidRPr="0033343B" w:rsidRDefault="00192641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3343B">
              <w:rPr>
                <w:rFonts w:ascii="Times New Roman" w:eastAsia="DengXian" w:hAnsi="Times New Roman" w:cs="Times New Roman"/>
                <w:color w:val="000000"/>
              </w:rPr>
              <w:t>45</w:t>
            </w:r>
          </w:p>
        </w:tc>
        <w:tc>
          <w:tcPr>
            <w:tcW w:w="6521" w:type="dxa"/>
            <w:vAlign w:val="center"/>
          </w:tcPr>
          <w:p w14:paraId="784A9F7E" w14:textId="77777777" w:rsidR="00192641" w:rsidRPr="0033343B" w:rsidRDefault="00192641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3343B">
              <w:rPr>
                <w:rFonts w:ascii="Times New Roman" w:eastAsia="DengXian" w:hAnsi="Times New Roman" w:cs="Times New Roman"/>
                <w:color w:val="000000"/>
              </w:rPr>
              <w:t>Nanoparticle-mediated local delivery of Methylprednisolone after spinal cord injury</w:t>
            </w:r>
          </w:p>
        </w:tc>
        <w:tc>
          <w:tcPr>
            <w:tcW w:w="2268" w:type="dxa"/>
            <w:vAlign w:val="center"/>
          </w:tcPr>
          <w:p w14:paraId="61D58B0C" w14:textId="77777777" w:rsidR="00192641" w:rsidRPr="0033343B" w:rsidRDefault="00192641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343B">
              <w:rPr>
                <w:rFonts w:ascii="Times New Roman" w:eastAsia="DengXian" w:hAnsi="Times New Roman" w:cs="Times New Roman"/>
                <w:color w:val="000000"/>
                <w:szCs w:val="21"/>
              </w:rPr>
              <w:t>Biomaterials</w:t>
            </w:r>
          </w:p>
        </w:tc>
        <w:tc>
          <w:tcPr>
            <w:tcW w:w="1564" w:type="dxa"/>
            <w:vAlign w:val="center"/>
          </w:tcPr>
          <w:p w14:paraId="58444950" w14:textId="77777777" w:rsidR="00192641" w:rsidRPr="0033343B" w:rsidRDefault="00192641" w:rsidP="003334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43B">
              <w:rPr>
                <w:rFonts w:ascii="Times New Roman" w:hAnsi="Times New Roman" w:cs="Times New Roman"/>
                <w:szCs w:val="21"/>
              </w:rPr>
              <w:t>19185913</w:t>
            </w:r>
          </w:p>
        </w:tc>
      </w:tr>
      <w:tr w:rsidR="00192641" w:rsidRPr="0033343B" w14:paraId="37058C87" w14:textId="77777777" w:rsidTr="0033343B">
        <w:trPr>
          <w:jc w:val="center"/>
        </w:trPr>
        <w:tc>
          <w:tcPr>
            <w:tcW w:w="1696" w:type="dxa"/>
            <w:vAlign w:val="center"/>
          </w:tcPr>
          <w:p w14:paraId="536CC837" w14:textId="77777777" w:rsidR="00192641" w:rsidRPr="0033343B" w:rsidRDefault="00192641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343B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huja</w:t>
            </w:r>
            <w:r w:rsidRPr="0033343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2017</w:t>
            </w:r>
          </w:p>
        </w:tc>
        <w:tc>
          <w:tcPr>
            <w:tcW w:w="1134" w:type="dxa"/>
            <w:vAlign w:val="center"/>
          </w:tcPr>
          <w:p w14:paraId="0F49CF55" w14:textId="77777777" w:rsidR="00192641" w:rsidRPr="0033343B" w:rsidRDefault="00192641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3343B">
              <w:rPr>
                <w:rFonts w:ascii="Times New Roman" w:eastAsia="DengXian" w:hAnsi="Times New Roman" w:cs="Times New Roman"/>
                <w:color w:val="000000"/>
              </w:rPr>
              <w:t>43</w:t>
            </w:r>
          </w:p>
        </w:tc>
        <w:tc>
          <w:tcPr>
            <w:tcW w:w="6521" w:type="dxa"/>
            <w:vAlign w:val="center"/>
          </w:tcPr>
          <w:p w14:paraId="1DA3B231" w14:textId="77777777" w:rsidR="00192641" w:rsidRPr="0033343B" w:rsidRDefault="00192641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3343B">
              <w:rPr>
                <w:rFonts w:ascii="Times New Roman" w:eastAsia="DengXian" w:hAnsi="Times New Roman" w:cs="Times New Roman"/>
                <w:color w:val="000000"/>
              </w:rPr>
              <w:t>Traumatic spinal cord injury</w:t>
            </w:r>
          </w:p>
        </w:tc>
        <w:tc>
          <w:tcPr>
            <w:tcW w:w="2268" w:type="dxa"/>
            <w:vAlign w:val="center"/>
          </w:tcPr>
          <w:p w14:paraId="2BF7D220" w14:textId="77777777" w:rsidR="00192641" w:rsidRPr="0033343B" w:rsidRDefault="00192641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343B">
              <w:rPr>
                <w:rFonts w:ascii="Times New Roman" w:eastAsia="DengXian" w:hAnsi="Times New Roman" w:cs="Times New Roman"/>
                <w:color w:val="000000"/>
                <w:szCs w:val="21"/>
              </w:rPr>
              <w:t>Nat Rev Dis Primers</w:t>
            </w:r>
          </w:p>
        </w:tc>
        <w:tc>
          <w:tcPr>
            <w:tcW w:w="1564" w:type="dxa"/>
            <w:vAlign w:val="center"/>
          </w:tcPr>
          <w:p w14:paraId="5D44E4AC" w14:textId="77777777" w:rsidR="00192641" w:rsidRPr="0033343B" w:rsidRDefault="00192641" w:rsidP="003334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43B">
              <w:rPr>
                <w:rFonts w:ascii="Times New Roman" w:hAnsi="Times New Roman" w:cs="Times New Roman"/>
                <w:szCs w:val="21"/>
              </w:rPr>
              <w:t>28447605</w:t>
            </w:r>
          </w:p>
        </w:tc>
      </w:tr>
      <w:tr w:rsidR="00192641" w:rsidRPr="0033343B" w14:paraId="582C463D" w14:textId="77777777" w:rsidTr="0033343B">
        <w:trPr>
          <w:jc w:val="center"/>
        </w:trPr>
        <w:tc>
          <w:tcPr>
            <w:tcW w:w="1696" w:type="dxa"/>
            <w:vAlign w:val="center"/>
          </w:tcPr>
          <w:p w14:paraId="6AECDC0D" w14:textId="77777777" w:rsidR="00192641" w:rsidRPr="0033343B" w:rsidRDefault="00192641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343B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ysseling-Mattiace</w:t>
            </w:r>
            <w:r w:rsidRPr="0033343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2008</w:t>
            </w:r>
          </w:p>
        </w:tc>
        <w:tc>
          <w:tcPr>
            <w:tcW w:w="1134" w:type="dxa"/>
            <w:vAlign w:val="center"/>
          </w:tcPr>
          <w:p w14:paraId="1BC2C3BB" w14:textId="77777777" w:rsidR="00192641" w:rsidRPr="0033343B" w:rsidRDefault="00192641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3343B">
              <w:rPr>
                <w:rFonts w:ascii="Times New Roman" w:eastAsia="DengXian" w:hAnsi="Times New Roman" w:cs="Times New Roman"/>
                <w:color w:val="000000"/>
              </w:rPr>
              <w:t>29</w:t>
            </w:r>
          </w:p>
        </w:tc>
        <w:tc>
          <w:tcPr>
            <w:tcW w:w="6521" w:type="dxa"/>
            <w:vAlign w:val="center"/>
          </w:tcPr>
          <w:p w14:paraId="19DB8AB8" w14:textId="77777777" w:rsidR="00192641" w:rsidRPr="0033343B" w:rsidRDefault="00192641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3343B">
              <w:rPr>
                <w:rFonts w:ascii="Times New Roman" w:eastAsia="DengXian" w:hAnsi="Times New Roman" w:cs="Times New Roman"/>
                <w:color w:val="000000"/>
              </w:rPr>
              <w:t>Self-assembling nanofibers inhibit glial scar formation and promote axon elongation after spinal cord injury</w:t>
            </w:r>
          </w:p>
        </w:tc>
        <w:tc>
          <w:tcPr>
            <w:tcW w:w="2268" w:type="dxa"/>
            <w:vAlign w:val="center"/>
          </w:tcPr>
          <w:p w14:paraId="166567A6" w14:textId="77777777" w:rsidR="00192641" w:rsidRPr="0033343B" w:rsidRDefault="00192641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343B">
              <w:rPr>
                <w:rFonts w:ascii="Times New Roman" w:eastAsia="DengXian" w:hAnsi="Times New Roman" w:cs="Times New Roman"/>
                <w:color w:val="000000"/>
                <w:szCs w:val="21"/>
              </w:rPr>
              <w:t>J Neurosci</w:t>
            </w:r>
          </w:p>
        </w:tc>
        <w:tc>
          <w:tcPr>
            <w:tcW w:w="1564" w:type="dxa"/>
            <w:vAlign w:val="center"/>
          </w:tcPr>
          <w:p w14:paraId="4B4604A0" w14:textId="77777777" w:rsidR="00192641" w:rsidRPr="0033343B" w:rsidRDefault="00192641" w:rsidP="003334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43B">
              <w:rPr>
                <w:rFonts w:ascii="Times New Roman" w:hAnsi="Times New Roman" w:cs="Times New Roman"/>
                <w:szCs w:val="21"/>
              </w:rPr>
              <w:t>18385339</w:t>
            </w:r>
          </w:p>
        </w:tc>
      </w:tr>
      <w:tr w:rsidR="00192641" w:rsidRPr="0033343B" w14:paraId="6B147BE3" w14:textId="77777777" w:rsidTr="0033343B">
        <w:trPr>
          <w:jc w:val="center"/>
        </w:trPr>
        <w:tc>
          <w:tcPr>
            <w:tcW w:w="1696" w:type="dxa"/>
            <w:vAlign w:val="center"/>
          </w:tcPr>
          <w:p w14:paraId="358F8361" w14:textId="77777777" w:rsidR="00192641" w:rsidRPr="0033343B" w:rsidRDefault="00192641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343B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ilva</w:t>
            </w:r>
            <w:r w:rsidRPr="0033343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2004</w:t>
            </w:r>
          </w:p>
        </w:tc>
        <w:tc>
          <w:tcPr>
            <w:tcW w:w="1134" w:type="dxa"/>
            <w:vAlign w:val="center"/>
          </w:tcPr>
          <w:p w14:paraId="5DAFE552" w14:textId="77777777" w:rsidR="00192641" w:rsidRPr="0033343B" w:rsidRDefault="00192641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3343B">
              <w:rPr>
                <w:rFonts w:ascii="Times New Roman" w:eastAsia="DengXian" w:hAnsi="Times New Roman" w:cs="Times New Roman"/>
                <w:color w:val="000000"/>
              </w:rPr>
              <w:t>28</w:t>
            </w:r>
          </w:p>
        </w:tc>
        <w:tc>
          <w:tcPr>
            <w:tcW w:w="6521" w:type="dxa"/>
            <w:vAlign w:val="center"/>
          </w:tcPr>
          <w:p w14:paraId="3FFD66C3" w14:textId="77777777" w:rsidR="00192641" w:rsidRPr="0033343B" w:rsidRDefault="00192641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3343B">
              <w:rPr>
                <w:rFonts w:ascii="Times New Roman" w:eastAsia="DengXian" w:hAnsi="Times New Roman" w:cs="Times New Roman"/>
                <w:color w:val="000000"/>
              </w:rPr>
              <w:t>Selective differentiation of neural progenitor cells by high-epitope density nanofibers</w:t>
            </w:r>
          </w:p>
        </w:tc>
        <w:tc>
          <w:tcPr>
            <w:tcW w:w="2268" w:type="dxa"/>
            <w:vAlign w:val="center"/>
          </w:tcPr>
          <w:p w14:paraId="775C16DC" w14:textId="77777777" w:rsidR="00192641" w:rsidRPr="0033343B" w:rsidRDefault="00192641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343B">
              <w:rPr>
                <w:rFonts w:ascii="Times New Roman" w:eastAsia="DengXian" w:hAnsi="Times New Roman" w:cs="Times New Roman"/>
                <w:color w:val="000000"/>
                <w:szCs w:val="21"/>
              </w:rPr>
              <w:t>Science</w:t>
            </w:r>
          </w:p>
        </w:tc>
        <w:tc>
          <w:tcPr>
            <w:tcW w:w="1564" w:type="dxa"/>
            <w:vAlign w:val="center"/>
          </w:tcPr>
          <w:p w14:paraId="22E5F5D4" w14:textId="77777777" w:rsidR="00192641" w:rsidRPr="0033343B" w:rsidRDefault="00192641" w:rsidP="003334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43B">
              <w:rPr>
                <w:rFonts w:ascii="Times New Roman" w:hAnsi="Times New Roman" w:cs="Times New Roman"/>
                <w:szCs w:val="21"/>
              </w:rPr>
              <w:t>14739465</w:t>
            </w:r>
          </w:p>
        </w:tc>
      </w:tr>
      <w:tr w:rsidR="00192641" w:rsidRPr="0033343B" w14:paraId="39D8F93B" w14:textId="77777777" w:rsidTr="0033343B">
        <w:trPr>
          <w:jc w:val="center"/>
        </w:trPr>
        <w:tc>
          <w:tcPr>
            <w:tcW w:w="1696" w:type="dxa"/>
            <w:vAlign w:val="center"/>
          </w:tcPr>
          <w:p w14:paraId="0BE1A44F" w14:textId="77777777" w:rsidR="00192641" w:rsidRPr="0033343B" w:rsidRDefault="00192641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343B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hvatal</w:t>
            </w:r>
            <w:r w:rsidRPr="0033343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2014</w:t>
            </w:r>
          </w:p>
        </w:tc>
        <w:tc>
          <w:tcPr>
            <w:tcW w:w="1134" w:type="dxa"/>
            <w:vAlign w:val="center"/>
          </w:tcPr>
          <w:p w14:paraId="6A693374" w14:textId="77777777" w:rsidR="00192641" w:rsidRPr="0033343B" w:rsidRDefault="00192641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3343B">
              <w:rPr>
                <w:rFonts w:ascii="Times New Roman" w:eastAsia="DengXian" w:hAnsi="Times New Roman" w:cs="Times New Roman"/>
                <w:color w:val="000000"/>
              </w:rPr>
              <w:t>27</w:t>
            </w:r>
          </w:p>
        </w:tc>
        <w:tc>
          <w:tcPr>
            <w:tcW w:w="6521" w:type="dxa"/>
            <w:vAlign w:val="center"/>
          </w:tcPr>
          <w:p w14:paraId="60E7D14A" w14:textId="77777777" w:rsidR="00192641" w:rsidRPr="0033343B" w:rsidRDefault="00192641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3343B">
              <w:rPr>
                <w:rFonts w:ascii="Times New Roman" w:eastAsia="DengXian" w:hAnsi="Times New Roman" w:cs="Times New Roman"/>
                <w:color w:val="000000"/>
              </w:rPr>
              <w:t>Spatial distribution and acute anti-inflammatory effects of Methylprednisolone after sustained local delivery to the contused spinal cord</w:t>
            </w:r>
          </w:p>
        </w:tc>
        <w:tc>
          <w:tcPr>
            <w:tcW w:w="2268" w:type="dxa"/>
            <w:vAlign w:val="center"/>
          </w:tcPr>
          <w:p w14:paraId="3854F028" w14:textId="77777777" w:rsidR="00192641" w:rsidRPr="0033343B" w:rsidRDefault="00192641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343B">
              <w:rPr>
                <w:rFonts w:ascii="Times New Roman" w:eastAsia="DengXian" w:hAnsi="Times New Roman" w:cs="Times New Roman"/>
                <w:color w:val="000000"/>
                <w:szCs w:val="21"/>
              </w:rPr>
              <w:t>Biomaterials</w:t>
            </w:r>
          </w:p>
        </w:tc>
        <w:tc>
          <w:tcPr>
            <w:tcW w:w="1564" w:type="dxa"/>
            <w:vAlign w:val="center"/>
          </w:tcPr>
          <w:p w14:paraId="2D8DF411" w14:textId="77777777" w:rsidR="00192641" w:rsidRPr="0033343B" w:rsidRDefault="00192641" w:rsidP="003334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43B">
              <w:rPr>
                <w:rFonts w:ascii="Times New Roman" w:hAnsi="Times New Roman" w:cs="Times New Roman"/>
                <w:szCs w:val="21"/>
              </w:rPr>
              <w:t>18255138</w:t>
            </w:r>
          </w:p>
        </w:tc>
      </w:tr>
      <w:tr w:rsidR="00192641" w:rsidRPr="0033343B" w14:paraId="5C14200A" w14:textId="77777777" w:rsidTr="0033343B">
        <w:trPr>
          <w:jc w:val="center"/>
        </w:trPr>
        <w:tc>
          <w:tcPr>
            <w:tcW w:w="1696" w:type="dxa"/>
            <w:vAlign w:val="center"/>
          </w:tcPr>
          <w:p w14:paraId="53DE2A18" w14:textId="77777777" w:rsidR="00192641" w:rsidRPr="0033343B" w:rsidRDefault="0033343B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343B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ilver</w:t>
            </w:r>
            <w:r w:rsidR="00192641" w:rsidRPr="0033343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20</w:t>
            </w:r>
            <w:r w:rsidRPr="0033343B">
              <w:rPr>
                <w:rFonts w:ascii="Times New Roman" w:eastAsia="DengXian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134" w:type="dxa"/>
            <w:vAlign w:val="center"/>
          </w:tcPr>
          <w:p w14:paraId="0D01B682" w14:textId="77777777" w:rsidR="00192641" w:rsidRPr="0033343B" w:rsidRDefault="00192641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3343B">
              <w:rPr>
                <w:rFonts w:ascii="Times New Roman" w:eastAsia="DengXian" w:hAnsi="Times New Roman" w:cs="Times New Roman"/>
                <w:color w:val="000000"/>
              </w:rPr>
              <w:t>27</w:t>
            </w:r>
          </w:p>
        </w:tc>
        <w:tc>
          <w:tcPr>
            <w:tcW w:w="6521" w:type="dxa"/>
            <w:vAlign w:val="center"/>
          </w:tcPr>
          <w:p w14:paraId="15C36043" w14:textId="77777777" w:rsidR="00192641" w:rsidRPr="0033343B" w:rsidRDefault="00192641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3343B">
              <w:rPr>
                <w:rFonts w:ascii="Times New Roman" w:eastAsia="DengXian" w:hAnsi="Times New Roman" w:cs="Times New Roman"/>
                <w:color w:val="000000"/>
              </w:rPr>
              <w:t>Regeneration beyond the glial scar</w:t>
            </w:r>
          </w:p>
        </w:tc>
        <w:tc>
          <w:tcPr>
            <w:tcW w:w="2268" w:type="dxa"/>
            <w:vAlign w:val="center"/>
          </w:tcPr>
          <w:p w14:paraId="0350A550" w14:textId="77777777" w:rsidR="00192641" w:rsidRPr="0033343B" w:rsidRDefault="0033343B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343B">
              <w:rPr>
                <w:rFonts w:ascii="Times New Roman" w:eastAsia="DengXian" w:hAnsi="Times New Roman" w:cs="Times New Roman"/>
                <w:color w:val="000000"/>
                <w:szCs w:val="21"/>
              </w:rPr>
              <w:t>Nat Rev Neurosci</w:t>
            </w:r>
          </w:p>
        </w:tc>
        <w:tc>
          <w:tcPr>
            <w:tcW w:w="1564" w:type="dxa"/>
            <w:vAlign w:val="center"/>
          </w:tcPr>
          <w:p w14:paraId="47E29FAA" w14:textId="77777777" w:rsidR="00192641" w:rsidRPr="0033343B" w:rsidRDefault="0033343B" w:rsidP="003334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43B">
              <w:rPr>
                <w:rFonts w:ascii="Times New Roman" w:hAnsi="Times New Roman" w:cs="Times New Roman"/>
                <w:szCs w:val="21"/>
              </w:rPr>
              <w:t>14735117</w:t>
            </w:r>
          </w:p>
        </w:tc>
      </w:tr>
      <w:tr w:rsidR="00192641" w:rsidRPr="0033343B" w14:paraId="0C7B5CEE" w14:textId="77777777" w:rsidTr="0033343B">
        <w:trPr>
          <w:jc w:val="center"/>
        </w:trPr>
        <w:tc>
          <w:tcPr>
            <w:tcW w:w="1696" w:type="dxa"/>
            <w:vAlign w:val="center"/>
          </w:tcPr>
          <w:p w14:paraId="0B1E03F7" w14:textId="77777777" w:rsidR="00192641" w:rsidRPr="0033343B" w:rsidRDefault="0033343B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343B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huret</w:t>
            </w:r>
            <w:r w:rsidR="00192641" w:rsidRPr="0033343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200</w:t>
            </w:r>
            <w:r w:rsidRPr="0033343B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14:paraId="198AD687" w14:textId="77777777" w:rsidR="00192641" w:rsidRPr="0033343B" w:rsidRDefault="00192641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3343B">
              <w:rPr>
                <w:rFonts w:ascii="Times New Roman" w:eastAsia="DengXian" w:hAnsi="Times New Roman" w:cs="Times New Roman"/>
                <w:color w:val="000000"/>
              </w:rPr>
              <w:t>27</w:t>
            </w:r>
          </w:p>
        </w:tc>
        <w:tc>
          <w:tcPr>
            <w:tcW w:w="6521" w:type="dxa"/>
            <w:vAlign w:val="center"/>
          </w:tcPr>
          <w:p w14:paraId="7E54AA91" w14:textId="77777777" w:rsidR="00192641" w:rsidRPr="0033343B" w:rsidRDefault="0033343B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3343B">
              <w:rPr>
                <w:rFonts w:ascii="Times New Roman" w:eastAsia="DengXian" w:hAnsi="Times New Roman" w:cs="Times New Roman"/>
                <w:color w:val="000000"/>
              </w:rPr>
              <w:t>Therapeutic interventions after spinal cord injury</w:t>
            </w:r>
          </w:p>
        </w:tc>
        <w:tc>
          <w:tcPr>
            <w:tcW w:w="2268" w:type="dxa"/>
            <w:vAlign w:val="center"/>
          </w:tcPr>
          <w:p w14:paraId="11207F5B" w14:textId="77777777" w:rsidR="00192641" w:rsidRPr="0033343B" w:rsidRDefault="0033343B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343B">
              <w:rPr>
                <w:rFonts w:ascii="Times New Roman" w:eastAsia="DengXian" w:hAnsi="Times New Roman" w:cs="Times New Roman"/>
                <w:color w:val="000000"/>
                <w:szCs w:val="21"/>
              </w:rPr>
              <w:t>Nat Rev Neurosci</w:t>
            </w:r>
          </w:p>
        </w:tc>
        <w:tc>
          <w:tcPr>
            <w:tcW w:w="1564" w:type="dxa"/>
            <w:vAlign w:val="center"/>
          </w:tcPr>
          <w:p w14:paraId="26C27125" w14:textId="77777777" w:rsidR="00192641" w:rsidRPr="0033343B" w:rsidRDefault="0033343B" w:rsidP="003334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43B">
              <w:rPr>
                <w:rFonts w:ascii="Times New Roman" w:hAnsi="Times New Roman" w:cs="Times New Roman"/>
                <w:szCs w:val="21"/>
              </w:rPr>
              <w:t>16858391</w:t>
            </w:r>
          </w:p>
        </w:tc>
      </w:tr>
      <w:tr w:rsidR="00192641" w:rsidRPr="0033343B" w14:paraId="6A0F84FF" w14:textId="77777777" w:rsidTr="0033343B">
        <w:trPr>
          <w:jc w:val="center"/>
        </w:trPr>
        <w:tc>
          <w:tcPr>
            <w:tcW w:w="1696" w:type="dxa"/>
            <w:vAlign w:val="center"/>
          </w:tcPr>
          <w:p w14:paraId="73A8CAAF" w14:textId="77777777" w:rsidR="00192641" w:rsidRPr="0033343B" w:rsidRDefault="0033343B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343B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erqueira</w:t>
            </w:r>
            <w:r w:rsidR="00192641" w:rsidRPr="0033343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201</w:t>
            </w:r>
            <w:r w:rsidRPr="0033343B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2D748C91" w14:textId="77777777" w:rsidR="00192641" w:rsidRPr="0033343B" w:rsidRDefault="00192641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3343B">
              <w:rPr>
                <w:rFonts w:ascii="Times New Roman" w:eastAsia="DengXian" w:hAnsi="Times New Roman" w:cs="Times New Roman"/>
                <w:color w:val="000000"/>
              </w:rPr>
              <w:t>25</w:t>
            </w:r>
          </w:p>
        </w:tc>
        <w:tc>
          <w:tcPr>
            <w:tcW w:w="6521" w:type="dxa"/>
            <w:vAlign w:val="center"/>
          </w:tcPr>
          <w:p w14:paraId="6B416D37" w14:textId="77777777" w:rsidR="00192641" w:rsidRPr="0033343B" w:rsidRDefault="0033343B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3343B">
              <w:rPr>
                <w:rFonts w:ascii="Times New Roman" w:eastAsia="DengXian" w:hAnsi="Times New Roman" w:cs="Times New Roman"/>
                <w:color w:val="000000"/>
              </w:rPr>
              <w:t>Microglia response and in vivo therapeutic potential of methylprednisolone-loaded dendrimer nanoparticles in spinal cord injury</w:t>
            </w:r>
          </w:p>
        </w:tc>
        <w:tc>
          <w:tcPr>
            <w:tcW w:w="2268" w:type="dxa"/>
            <w:vAlign w:val="center"/>
          </w:tcPr>
          <w:p w14:paraId="4807CF51" w14:textId="77777777" w:rsidR="00192641" w:rsidRPr="0033343B" w:rsidRDefault="0033343B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343B">
              <w:rPr>
                <w:rFonts w:ascii="Times New Roman" w:eastAsia="DengXian" w:hAnsi="Times New Roman" w:cs="Times New Roman"/>
                <w:color w:val="000000"/>
                <w:szCs w:val="21"/>
              </w:rPr>
              <w:t>Small</w:t>
            </w:r>
          </w:p>
        </w:tc>
        <w:tc>
          <w:tcPr>
            <w:tcW w:w="1564" w:type="dxa"/>
            <w:vAlign w:val="center"/>
          </w:tcPr>
          <w:p w14:paraId="6EA92579" w14:textId="77777777" w:rsidR="00192641" w:rsidRPr="0033343B" w:rsidRDefault="0033343B" w:rsidP="003334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43B">
              <w:rPr>
                <w:rFonts w:ascii="Times New Roman" w:hAnsi="Times New Roman" w:cs="Times New Roman"/>
                <w:szCs w:val="21"/>
              </w:rPr>
              <w:t>23161735</w:t>
            </w:r>
          </w:p>
        </w:tc>
      </w:tr>
      <w:tr w:rsidR="00192641" w:rsidRPr="0033343B" w14:paraId="084A005B" w14:textId="77777777" w:rsidTr="0033343B">
        <w:trPr>
          <w:jc w:val="center"/>
        </w:trPr>
        <w:tc>
          <w:tcPr>
            <w:tcW w:w="1696" w:type="dxa"/>
            <w:vAlign w:val="center"/>
          </w:tcPr>
          <w:p w14:paraId="706E1628" w14:textId="77777777" w:rsidR="00192641" w:rsidRPr="0033343B" w:rsidRDefault="0033343B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343B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hi</w:t>
            </w:r>
            <w:r w:rsidR="00192641" w:rsidRPr="0033343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201</w:t>
            </w:r>
            <w:r w:rsidRPr="0033343B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4A54EF79" w14:textId="77777777" w:rsidR="00192641" w:rsidRPr="0033343B" w:rsidRDefault="00192641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3343B">
              <w:rPr>
                <w:rFonts w:ascii="Times New Roman" w:eastAsia="DengXian" w:hAnsi="Times New Roman" w:cs="Times New Roman"/>
                <w:color w:val="000000"/>
              </w:rPr>
              <w:t>23</w:t>
            </w:r>
          </w:p>
        </w:tc>
        <w:tc>
          <w:tcPr>
            <w:tcW w:w="6521" w:type="dxa"/>
            <w:vAlign w:val="center"/>
          </w:tcPr>
          <w:p w14:paraId="3773C103" w14:textId="77777777" w:rsidR="00192641" w:rsidRPr="0033343B" w:rsidRDefault="0033343B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3343B">
              <w:rPr>
                <w:rFonts w:ascii="Times New Roman" w:eastAsia="DengXian" w:hAnsi="Times New Roman" w:cs="Times New Roman"/>
                <w:color w:val="000000"/>
              </w:rPr>
              <w:t>Effective repair of traumatically injured spinal cord by nanoscale block copolymer micelles</w:t>
            </w:r>
          </w:p>
        </w:tc>
        <w:tc>
          <w:tcPr>
            <w:tcW w:w="2268" w:type="dxa"/>
            <w:vAlign w:val="center"/>
          </w:tcPr>
          <w:p w14:paraId="6EC05193" w14:textId="77777777" w:rsidR="00192641" w:rsidRPr="0033343B" w:rsidRDefault="0033343B" w:rsidP="003334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343B">
              <w:rPr>
                <w:rFonts w:ascii="Times New Roman" w:eastAsia="DengXian" w:hAnsi="Times New Roman" w:cs="Times New Roman"/>
                <w:color w:val="000000"/>
                <w:szCs w:val="21"/>
              </w:rPr>
              <w:t>Nat Nanotechnol</w:t>
            </w:r>
          </w:p>
        </w:tc>
        <w:tc>
          <w:tcPr>
            <w:tcW w:w="1564" w:type="dxa"/>
            <w:vAlign w:val="center"/>
          </w:tcPr>
          <w:p w14:paraId="63066B29" w14:textId="77777777" w:rsidR="00192641" w:rsidRPr="0033343B" w:rsidRDefault="0033343B" w:rsidP="003334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43B">
              <w:rPr>
                <w:rFonts w:ascii="Times New Roman" w:hAnsi="Times New Roman" w:cs="Times New Roman"/>
                <w:szCs w:val="21"/>
              </w:rPr>
              <w:t>19898498</w:t>
            </w:r>
          </w:p>
        </w:tc>
      </w:tr>
    </w:tbl>
    <w:p w14:paraId="19FC4B39" w14:textId="77777777" w:rsidR="000E06AE" w:rsidRPr="0033343B" w:rsidRDefault="000E06AE">
      <w:pPr>
        <w:rPr>
          <w:rFonts w:ascii="Times New Roman" w:hAnsi="Times New Roman" w:cs="Times New Roman"/>
          <w:szCs w:val="21"/>
        </w:rPr>
      </w:pPr>
    </w:p>
    <w:sectPr w:rsidR="000E06AE" w:rsidRPr="0033343B" w:rsidSect="000E06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9BD3F6A"/>
    <w:multiLevelType w:val="multilevel"/>
    <w:tmpl w:val="F7B46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402370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6AE"/>
    <w:rsid w:val="000231AB"/>
    <w:rsid w:val="000308E0"/>
    <w:rsid w:val="0005278F"/>
    <w:rsid w:val="00066152"/>
    <w:rsid w:val="00094E55"/>
    <w:rsid w:val="000A6FB5"/>
    <w:rsid w:val="000C0BAB"/>
    <w:rsid w:val="000E06AE"/>
    <w:rsid w:val="000F2CCD"/>
    <w:rsid w:val="00121294"/>
    <w:rsid w:val="00163EEA"/>
    <w:rsid w:val="00164929"/>
    <w:rsid w:val="0016625F"/>
    <w:rsid w:val="001856F6"/>
    <w:rsid w:val="00192641"/>
    <w:rsid w:val="001C562B"/>
    <w:rsid w:val="001D4A5C"/>
    <w:rsid w:val="001D7CF4"/>
    <w:rsid w:val="001F6D63"/>
    <w:rsid w:val="001F74FC"/>
    <w:rsid w:val="00233428"/>
    <w:rsid w:val="0023533C"/>
    <w:rsid w:val="00240A44"/>
    <w:rsid w:val="00251889"/>
    <w:rsid w:val="00271D72"/>
    <w:rsid w:val="00281699"/>
    <w:rsid w:val="00292CF9"/>
    <w:rsid w:val="002C24B8"/>
    <w:rsid w:val="002E259F"/>
    <w:rsid w:val="002E2898"/>
    <w:rsid w:val="0032388F"/>
    <w:rsid w:val="0033343B"/>
    <w:rsid w:val="0033607D"/>
    <w:rsid w:val="003559CE"/>
    <w:rsid w:val="00366D15"/>
    <w:rsid w:val="003725E3"/>
    <w:rsid w:val="003D57F2"/>
    <w:rsid w:val="00445913"/>
    <w:rsid w:val="004517B9"/>
    <w:rsid w:val="00466582"/>
    <w:rsid w:val="004703EF"/>
    <w:rsid w:val="0047138C"/>
    <w:rsid w:val="00476961"/>
    <w:rsid w:val="00482A4E"/>
    <w:rsid w:val="004E19F4"/>
    <w:rsid w:val="004F2196"/>
    <w:rsid w:val="00520AC3"/>
    <w:rsid w:val="0052283C"/>
    <w:rsid w:val="005477E7"/>
    <w:rsid w:val="005546CD"/>
    <w:rsid w:val="00557CF6"/>
    <w:rsid w:val="00595EDC"/>
    <w:rsid w:val="00597B53"/>
    <w:rsid w:val="005F07C5"/>
    <w:rsid w:val="00606B64"/>
    <w:rsid w:val="006142DC"/>
    <w:rsid w:val="00631770"/>
    <w:rsid w:val="00637B7D"/>
    <w:rsid w:val="006653C7"/>
    <w:rsid w:val="006719BA"/>
    <w:rsid w:val="006D4BAC"/>
    <w:rsid w:val="006E0906"/>
    <w:rsid w:val="006E3EC7"/>
    <w:rsid w:val="006F5F14"/>
    <w:rsid w:val="0070335B"/>
    <w:rsid w:val="0073643B"/>
    <w:rsid w:val="007805D1"/>
    <w:rsid w:val="0078751B"/>
    <w:rsid w:val="00787531"/>
    <w:rsid w:val="007A75D5"/>
    <w:rsid w:val="00804DDE"/>
    <w:rsid w:val="00827042"/>
    <w:rsid w:val="008406E9"/>
    <w:rsid w:val="00874FCF"/>
    <w:rsid w:val="00885656"/>
    <w:rsid w:val="00887DF1"/>
    <w:rsid w:val="008C54CF"/>
    <w:rsid w:val="008D476D"/>
    <w:rsid w:val="008F688B"/>
    <w:rsid w:val="00900D20"/>
    <w:rsid w:val="009A07DD"/>
    <w:rsid w:val="009E03CD"/>
    <w:rsid w:val="009E09C6"/>
    <w:rsid w:val="009F2C5A"/>
    <w:rsid w:val="00A305B7"/>
    <w:rsid w:val="00A307BD"/>
    <w:rsid w:val="00A66924"/>
    <w:rsid w:val="00A73704"/>
    <w:rsid w:val="00A874B3"/>
    <w:rsid w:val="00AA575E"/>
    <w:rsid w:val="00AB76FE"/>
    <w:rsid w:val="00AC3E6A"/>
    <w:rsid w:val="00B20476"/>
    <w:rsid w:val="00B2505A"/>
    <w:rsid w:val="00B6271B"/>
    <w:rsid w:val="00B64D8C"/>
    <w:rsid w:val="00C334C5"/>
    <w:rsid w:val="00C526F8"/>
    <w:rsid w:val="00C61FA8"/>
    <w:rsid w:val="00C67B38"/>
    <w:rsid w:val="00C863D4"/>
    <w:rsid w:val="00C86D71"/>
    <w:rsid w:val="00CA0B72"/>
    <w:rsid w:val="00CB30B5"/>
    <w:rsid w:val="00CF0183"/>
    <w:rsid w:val="00D073D9"/>
    <w:rsid w:val="00D11D10"/>
    <w:rsid w:val="00D25704"/>
    <w:rsid w:val="00D4050A"/>
    <w:rsid w:val="00D66129"/>
    <w:rsid w:val="00D75708"/>
    <w:rsid w:val="00D80CF1"/>
    <w:rsid w:val="00D8306F"/>
    <w:rsid w:val="00D91F06"/>
    <w:rsid w:val="00DA7615"/>
    <w:rsid w:val="00DB5C68"/>
    <w:rsid w:val="00DE26E4"/>
    <w:rsid w:val="00DF098D"/>
    <w:rsid w:val="00DF27EA"/>
    <w:rsid w:val="00E112B8"/>
    <w:rsid w:val="00E11D43"/>
    <w:rsid w:val="00E35438"/>
    <w:rsid w:val="00E704BF"/>
    <w:rsid w:val="00EA0E3F"/>
    <w:rsid w:val="00ED246A"/>
    <w:rsid w:val="00EE4593"/>
    <w:rsid w:val="00F1198E"/>
    <w:rsid w:val="00F212BE"/>
    <w:rsid w:val="00F32ACC"/>
    <w:rsid w:val="00F611E9"/>
    <w:rsid w:val="00F771B6"/>
    <w:rsid w:val="00FD39C2"/>
    <w:rsid w:val="00FF4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DA5CF"/>
  <w15:chartTrackingRefBased/>
  <w15:docId w15:val="{E1CEA1D6-4A59-874B-8937-328BDD60D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6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06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788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1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6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04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40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26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71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49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435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45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77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063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3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62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20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17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13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524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7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04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94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37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18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34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3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10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44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6B9CD6-964C-0943-BB3D-46DD8030FA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欧 张</dc:creator>
  <cp:keywords/>
  <dc:description/>
  <cp:lastModifiedBy>Laura Davis</cp:lastModifiedBy>
  <cp:revision>5</cp:revision>
  <dcterms:created xsi:type="dcterms:W3CDTF">2023-11-02T06:33:00Z</dcterms:created>
  <dcterms:modified xsi:type="dcterms:W3CDTF">2024-11-27T12:26:00Z</dcterms:modified>
</cp:coreProperties>
</file>